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DLF-3-0-1744451752+ZLQJSE-25;黑体"/>
          <w:sz w:val="22"/>
          <w:szCs w:val="22"/>
        </w:rPr>
        <w:t xml:space="preserve">Supplementary Table S4: </w:t>
      </w:r>
      <w:r>
        <w:rPr/>
        <w:t>The result of solexa sequencing about Gene Ontology for pathway and differentially expressed genes</w:t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"/>
        <w:gridCol w:w="3433"/>
        <w:gridCol w:w="5062"/>
      </w:tblGrid>
      <w:tr>
        <w:trPr/>
        <w:tc>
          <w:tcPr>
            <w:tcW w:w="43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3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athway</w:t>
            </w:r>
          </w:p>
        </w:tc>
        <w:tc>
          <w:tcPr>
            <w:tcW w:w="506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Differentially expressed genes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2" w:tgtFrame="_blank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4"/>
                  <w:u w:val="single"/>
                </w:rPr>
                <w:t>Ribosome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0"/>
                <w:sz w:val="24"/>
              </w:rPr>
              <w:t>gi|109971394|gb|DR765069.1|DR765069, gi|109973653|gb|DR766277.1|DR766277, gi|109971892|gb|DR765345.1|DR765345, gi|109969514|gb|DR764053.1|DR764053, gi|109971421|gb|DR765085.1|DR765085, gi|109972942|gb|DR765926.1|DR765926, ENSGALT00000019972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3" w:tgtFrame="_blank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4"/>
                  <w:u w:val="single"/>
                </w:rPr>
                <w:t>NOD-like receptor signaling pathway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NSGALT00000005241, ENSGALT00000013396, ENSGALT00000011181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4" w:tgtFrame="_blank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4"/>
                  <w:u w:val="single"/>
                </w:rPr>
                <w:t>Basal transcription factors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NSGALT00000008282,ENSGALT00000006017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5" w:tgtFrame="_blank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4"/>
                  <w:u w:val="single"/>
                </w:rPr>
                <w:t>Endocytosis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rFonts w:cs="宋体;SimSun" w:ascii="宋体;SimSun" w:hAnsi="宋体;SimSun"/>
                <w:kern w:val="0"/>
                <w:sz w:val="24"/>
                <w:lang w:val="da-DK"/>
              </w:rPr>
              <w:t>gi|109973330|gb|DR766140.1|DR766140, ENSGALT00000004943, ENSGALT00000022571, ENSGALT00000018060, ENSGALT00000008250, ENSGALT00000008282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5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r>
              <w:rPr>
                <w:lang w:val="da-DK"/>
              </w:rPr>
              <w:t>Aldosterone-regulated sodium</w:t>
            </w:r>
            <w:r>
              <w:rPr>
                <w:lang w:val="da-DK"/>
              </w:rPr>
              <w:t xml:space="preserve"> </w:t>
            </w:r>
            <w:r>
              <w:rPr>
                <w:lang w:val="da-DK"/>
              </w:rPr>
              <w:t>reabsorption</w:t>
            </w:r>
          </w:p>
        </w:tc>
        <w:tc>
          <w:tcPr>
            <w:tcW w:w="5062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NSGALT00000031766, ENSGALT00000004364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6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>
                <w:lang w:val="da-DK"/>
              </w:rPr>
            </w:pPr>
            <w:hyperlink r:id="rId6" w:tgtFrame="_blank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4"/>
                  <w:u w:val="single"/>
                </w:rPr>
                <w:t>Tyrosine metabolism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UCK-TYRP1, DUCK-TYR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7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>
                <w:lang w:val="da-DK"/>
              </w:rPr>
            </w:pPr>
            <w:hyperlink r:id="rId7" w:tgtFrame="_blank">
              <w:r>
                <w:rPr>
                  <w:rStyle w:val="InternetLink"/>
                </w:rPr>
                <w:t>Cardiac muscle contraction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gi|109970307|gb|DR764479.1|DR764479, ENSGALT00000007087, ENSGALT00000009092, ENSGALT00000004364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8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>
                <w:lang w:val="da-DK"/>
              </w:rPr>
            </w:pPr>
            <w:hyperlink r:id="rId8" w:tgtFrame="_blank">
              <w:r>
                <w:rPr>
                  <w:rStyle w:val="InternetLink"/>
                </w:rPr>
                <w:t>Huntington's disease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gi|109970307|gb|DR764479.1|DR764479, ENSGALT00000013396, ENSGALT00000008250, ENSGALT00000007087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9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>
                <w:lang w:val="da-DK"/>
              </w:rPr>
            </w:pPr>
            <w:hyperlink r:id="rId9" w:tgtFrame="_blank">
              <w:r>
                <w:rPr>
                  <w:rStyle w:val="InternetLink"/>
                </w:rPr>
                <w:t>Melanogenesis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/>
              <w:t>DUCK-TYRP1, DUCK-TYR, ENSGALT00000022571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10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>
                <w:lang w:val="da-DK"/>
              </w:rPr>
            </w:pPr>
            <w:hyperlink r:id="rId10" w:tgtFrame="_blank">
              <w:r>
                <w:rPr>
                  <w:rStyle w:val="InternetLink"/>
                </w:rPr>
                <w:t>mTOR signaling pathway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/>
              <w:t>ENSGALT00000008872, ENSGALT00000019364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11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>
                <w:lang w:val="da-DK"/>
              </w:rPr>
            </w:pPr>
            <w:hyperlink r:id="rId11" w:tgtFrame="_blank">
              <w:r>
                <w:rPr>
                  <w:rStyle w:val="InternetLink"/>
                </w:rPr>
                <w:t>Lysosome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gi|109970993|gb|DR764852.1|DR764852, ENSGALT00000018986, ENSGALT00000008250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12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>
                <w:lang w:val="da-DK"/>
              </w:rPr>
            </w:pPr>
            <w:hyperlink r:id="rId12" w:tgtFrame="_blank">
              <w:r>
                <w:rPr>
                  <w:rStyle w:val="InternetLink"/>
                </w:rPr>
                <w:t>Acute myeloid leukemia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/>
              <w:t>ENSGALT00000005241, ENSGALT00000022571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13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>
                <w:lang w:val="da-DK"/>
              </w:rPr>
            </w:pPr>
            <w:hyperlink r:id="rId13" w:tgtFrame="_blank">
              <w:r>
                <w:rPr>
                  <w:rStyle w:val="InternetLink"/>
                </w:rPr>
                <w:t>Glyoxylate and dicarboxylate metabolism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/>
              <w:t>ENSGALT00000003016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14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>
                <w:lang w:val="da-DK"/>
              </w:rPr>
            </w:pPr>
            <w:hyperlink r:id="rId14" w:tgtFrame="_blank">
              <w:r>
                <w:rPr>
                  <w:rStyle w:val="InternetLink"/>
                </w:rPr>
                <w:t>Nitrogen metabolism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/>
              <w:t>ENSGALT00000013873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15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>
                <w:lang w:val="da-DK"/>
              </w:rPr>
            </w:pPr>
            <w:hyperlink r:id="rId15" w:tgtFrame="_blank">
              <w:r>
                <w:rPr>
                  <w:rStyle w:val="InternetLink"/>
                </w:rPr>
                <w:t>Protein export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/>
              <w:t>gi|109973169|gb|DR766053.1|DR766053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16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r>
              <w:rPr/>
              <w:t>Glycosaminoglycan biosynthesis - heparan sulfate</w:t>
            </w:r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10110</w:t>
            </w:r>
          </w:p>
          <w:p>
            <w:pPr>
              <w:pStyle w:val="Normal"/>
              <w:rPr/>
            </w:pPr>
            <w:r>
              <w:rPr/>
              <w:t>(no map in kegg database)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16" w:tgtFrame="_blank">
              <w:r>
                <w:rPr>
                  <w:rStyle w:val="InternetLink"/>
                </w:rPr>
                <w:t>Proximal tubule bicarbonate reclamation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04364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17" w:tgtFrame="_blank">
              <w:r>
                <w:rPr>
                  <w:rStyle w:val="InternetLink"/>
                </w:rPr>
                <w:t>Salivary secretion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06816, ENSGALT00000004364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18" w:tgtFrame="_blank">
              <w:r>
                <w:rPr>
                  <w:rStyle w:val="InternetLink"/>
                </w:rPr>
                <w:t>Adipocytokine signaling pathway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17891, ENSGALT00000005241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19" w:tgtFrame="_blank">
              <w:r>
                <w:rPr>
                  <w:rStyle w:val="InternetLink"/>
                </w:rPr>
                <w:t>Pentose phosphate pathway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gi|109973066|gb|DR765996.1|DR765996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20" w:tgtFrame="_blank">
              <w:r>
                <w:rPr>
                  <w:rStyle w:val="InternetLink"/>
                </w:rPr>
                <w:t>Spliceosome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11020,</w:t>
            </w:r>
            <w:r>
              <w:rPr/>
              <w:t xml:space="preserve"> </w:t>
            </w:r>
            <w:r>
              <w:rPr/>
              <w:t>ENSGALT00000031818, ENSGALT00000005586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21" w:tgtFrame="_blank">
              <w:r>
                <w:rPr>
                  <w:rStyle w:val="InternetLink"/>
                </w:rPr>
                <w:t>Citrate cycle (TCA cycle)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03016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22" w:tgtFrame="_blank">
              <w:r>
                <w:rPr>
                  <w:rStyle w:val="InternetLink"/>
                </w:rPr>
                <w:t>DNA replication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27483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23" w:tgtFrame="_blank">
              <w:r>
                <w:rPr>
                  <w:rStyle w:val="InternetLink"/>
                </w:rPr>
                <w:t>Alanine, aspartate and glutamate metabolism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13873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24" w:tgtFrame="_blank">
              <w:r>
                <w:rPr>
                  <w:rStyle w:val="InternetLink"/>
                </w:rPr>
                <w:t>RNA polymerase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08663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25" w:tgtFrame="_blank">
              <w:r>
                <w:rPr>
                  <w:rStyle w:val="InternetLink"/>
                </w:rPr>
                <w:t>Oxidative phosphorylation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gi|109970307|gb|DR764479.1|DR764479, ENSGALT00000007087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26" w:tgtFrame="_blank">
              <w:r>
                <w:rPr>
                  <w:rStyle w:val="InternetLink"/>
                </w:rPr>
                <w:t>Antigen processing and presentation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gi|109970993|gb|DR764852.1|DR764852, ENSGALT00000005355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27" w:tgtFrame="_blank">
              <w:r>
                <w:rPr>
                  <w:rStyle w:val="InternetLink"/>
                </w:rPr>
                <w:t>Small cell lung cancer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22704, ENSGALT00000005241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28" w:tgtFrame="_blank">
              <w:r>
                <w:rPr>
                  <w:rStyle w:val="InternetLink"/>
                </w:rPr>
                <w:t>Cytosolic DNA-sensing pathway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05241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29" w:tgtFrame="_blank">
              <w:r>
                <w:rPr>
                  <w:rStyle w:val="InternetLink"/>
                </w:rPr>
                <w:t>Tryptophan metabolism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20299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30" w:tgtFrame="_blank">
              <w:r>
                <w:rPr>
                  <w:rStyle w:val="InternetLink"/>
                </w:rPr>
                <w:t>Arrhythmogenic right ventricular cardiomyopathy (ARVC)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22704, ENSGALT00000020869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31" w:tgtFrame="_blank">
              <w:r>
                <w:rPr>
                  <w:rStyle w:val="InternetLink"/>
                </w:rPr>
                <w:t>Fructose and mannose metabolism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gi|109973066|gb|DR765996.1|DR765996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32" w:tgtFrame="_blank">
              <w:r>
                <w:rPr>
                  <w:rStyle w:val="InternetLink"/>
                </w:rPr>
                <w:t>Parkinson's disease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gi|109970307|gb|DR764479.1|DR764479, ENSGALT00000007087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33" w:tgtFrame="_blank">
              <w:r>
                <w:rPr>
                  <w:rStyle w:val="InternetLink"/>
                </w:rPr>
                <w:t>Oocyte meiosis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09864, ENSGALT00000006588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34" w:tgtFrame="_blank">
              <w:r>
                <w:rPr>
                  <w:rStyle w:val="InternetLink"/>
                </w:rPr>
                <w:t>Axon guidance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37665, ENSGALT00000037253, ENSGALT00000008440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35" w:tgtFrame="_blank">
              <w:r>
                <w:rPr>
                  <w:rStyle w:val="InternetLink"/>
                </w:rPr>
                <w:t>Cell cycle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09864, ENSGALT00000006588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36" w:tgtFrame="_blank">
              <w:r>
                <w:rPr>
                  <w:rStyle w:val="InternetLink"/>
                </w:rPr>
                <w:t>Chagas disease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00314, ENSGALT00000005241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37" w:tgtFrame="_blank">
              <w:r>
                <w:rPr>
                  <w:rStyle w:val="InternetLink"/>
                </w:rPr>
                <w:t>Ether lipid metabolism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05659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38" w:tgtFrame="_blank">
              <w:r>
                <w:rPr>
                  <w:rStyle w:val="InternetLink"/>
                </w:rPr>
                <w:t>Dorso-ventral axis formation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00717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r>
              <w:rPr/>
              <w:t>Metabolic pathways (no map in kegg database)</w:t>
            </w:r>
          </w:p>
        </w:tc>
        <w:tc>
          <w:tcPr>
            <w:tcW w:w="506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DUCK-TYRP1, DUCK-TYR, gi|109970307|gb|DR764479.1|DR764479, gi|109973066|gb|DR765996.1|DR765996, ENSGALT00000008663, ENSGALT00000005659, ENSGALT00000013873, ENSGALT00000007087, ENSGALT00000020299, ENSGALT00000003016, ENSGALT00000004318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3433" w:type="dxa"/>
            <w:tcBorders/>
          </w:tcPr>
          <w:p>
            <w:pPr>
              <w:pStyle w:val="Normal"/>
              <w:tabs>
                <w:tab w:val="clear" w:pos="420"/>
                <w:tab w:val="left" w:pos="975" w:leader="none"/>
              </w:tabs>
              <w:rPr/>
            </w:pPr>
            <w:hyperlink r:id="rId39" w:tgtFrame="_blank">
              <w:r>
                <w:rPr>
                  <w:rStyle w:val="InternetLink"/>
                </w:rPr>
                <w:t>Arginine and proline metabolism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13873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40" w:tgtFrame="_blank">
              <w:r>
                <w:rPr>
                  <w:rStyle w:val="InternetLink"/>
                </w:rPr>
                <w:t>Protein processing in endoplasmic reticulum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19309, ENSGALT00000016555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41" w:tgtFrame="_blank">
              <w:r>
                <w:rPr>
                  <w:rStyle w:val="InternetLink"/>
                </w:rPr>
                <w:t>Pyruvate metabolism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03016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42" w:tgtFrame="_blank">
              <w:r>
                <w:rPr>
                  <w:rStyle w:val="InternetLink"/>
                </w:rPr>
                <w:t>Type I diabetes mellitus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13137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43" w:tgtFrame="_blank">
              <w:r>
                <w:rPr>
                  <w:rStyle w:val="InternetLink"/>
                </w:rPr>
                <w:t>RIG-I-like receptor signaling pathway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05241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44" w:tgtFrame="_blank">
              <w:r>
                <w:rPr>
                  <w:rStyle w:val="InternetLink"/>
                </w:rPr>
                <w:t>Ubiquitin mediated proteolysis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38423, ENSGALT00000008016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45" w:tgtFrame="_blank">
              <w:r>
                <w:rPr>
                  <w:rStyle w:val="InternetLink"/>
                </w:rPr>
                <w:t>Vascular smooth muscle contraction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18836, ENSGALT00000006816, ENSGALT00000009092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46" w:tgtFrame="_blank">
              <w:r>
                <w:rPr>
                  <w:rStyle w:val="InternetLink"/>
                </w:rPr>
                <w:t>Inositol phosphate metabolism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04318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47" w:tgtFrame="_blank">
              <w:r>
                <w:rPr>
                  <w:rStyle w:val="InternetLink"/>
                </w:rPr>
                <w:t>Glycolysis / Gluconeogenesis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gi|109973066|gb|DR765996.1|DR765996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48" w:tgtFrame="_blank">
              <w:r>
                <w:rPr>
                  <w:rStyle w:val="InternetLink"/>
                </w:rPr>
                <w:t>Glycerophospholipid metabolism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05659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49" w:tgtFrame="_blank">
              <w:r>
                <w:rPr>
                  <w:rStyle w:val="InternetLink"/>
                </w:rPr>
                <w:t>Alzheimer's disease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gi|109970307|gb|DR764479.1|DR764479, ENSGALT00000007087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50" w:tgtFrame="_blank">
              <w:r>
                <w:rPr>
                  <w:rStyle w:val="InternetLink"/>
                </w:rPr>
                <w:t>RNA degradation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13137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51" w:tgtFrame="_blank">
              <w:r>
                <w:rPr>
                  <w:rStyle w:val="InternetLink"/>
                </w:rPr>
                <w:t>Riboflavin metabolism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DUCK-TYR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52" w:tgtFrame="_blank">
              <w:r>
                <w:rPr>
                  <w:rStyle w:val="InternetLink"/>
                </w:rPr>
                <w:t>Epithelial cell signaling in Helicobacter pylori infection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05241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53" w:tgtFrame="_blank">
              <w:r>
                <w:rPr>
                  <w:rStyle w:val="InternetLink"/>
                </w:rPr>
                <w:t>ECM-receptor interaction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22704, ENSGALT00000006816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54" w:tgtFrame="_blank">
              <w:r>
                <w:rPr>
                  <w:rStyle w:val="InternetLink"/>
                </w:rPr>
                <w:t>Renal cell carcinoma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19364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55" w:tgtFrame="_blank">
              <w:r>
                <w:rPr>
                  <w:rStyle w:val="InternetLink"/>
                </w:rPr>
                <w:t>Pancreatic cancer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05241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56" w:tgtFrame="_blank">
              <w:r>
                <w:rPr>
                  <w:rStyle w:val="InternetLink"/>
                </w:rPr>
                <w:t>Progesterone-mediated oocyte maturation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09864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57" w:tgtFrame="_blank">
              <w:r>
                <w:rPr>
                  <w:rStyle w:val="InternetLink"/>
                </w:rPr>
                <w:t>Long-term depression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06816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58" w:tgtFrame="_blank">
              <w:r>
                <w:rPr>
                  <w:rStyle w:val="InternetLink"/>
                </w:rPr>
                <w:t>Cytokine-cytokine receptor interaction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22571, ENSGALT00000010256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59" w:tgtFrame="_blank">
              <w:r>
                <w:rPr>
                  <w:rStyle w:val="InternetLink"/>
                </w:rPr>
                <w:t>Pyrimidine metabolism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08663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60" w:tgtFrame="_blank">
              <w:r>
                <w:rPr>
                  <w:rStyle w:val="InternetLink"/>
                </w:rPr>
                <w:t>p53 signaling pathway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38423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61" w:tgtFrame="_blank">
              <w:r>
                <w:rPr>
                  <w:rStyle w:val="InternetLink"/>
                </w:rPr>
                <w:t>Chronic myeloid leukemia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05241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62" w:tgtFrame="_blank">
              <w:r>
                <w:rPr>
                  <w:rStyle w:val="InternetLink"/>
                </w:rPr>
                <w:t>Chemokine signaling pathway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05241, ENSGALT00000010256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63" w:tgtFrame="_blank">
              <w:r>
                <w:rPr>
                  <w:rStyle w:val="InternetLink"/>
                </w:rPr>
                <w:t>Apoptosis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05241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64" w:tgtFrame="_blank">
              <w:r>
                <w:rPr>
                  <w:rStyle w:val="InternetLink"/>
                </w:rPr>
                <w:t>Viral myocarditis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22704, ENSGALT00000014159, ENSGALT00000009092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65" w:tgtFrame="_blank">
              <w:r>
                <w:rPr>
                  <w:rStyle w:val="InternetLink"/>
                </w:rPr>
                <w:t>Toll-like receptor signaling pathway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05241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66" w:tgtFrame="_blank">
              <w:r>
                <w:rPr>
                  <w:rStyle w:val="InternetLink"/>
                </w:rPr>
                <w:t>Long-term potentiation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18836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67" w:tgtFrame="_blank">
              <w:r>
                <w:rPr>
                  <w:rStyle w:val="InternetLink"/>
                </w:rPr>
                <w:t>Gap junction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06816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68" w:tgtFrame="_blank">
              <w:r>
                <w:rPr>
                  <w:rStyle w:val="InternetLink"/>
                </w:rPr>
                <w:t>Pathways in cancer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22704, ENSGALT00000005241, ENSGALT00000022571, ENSGALT00000019364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69" w:tgtFrame="_blank">
              <w:r>
                <w:rPr>
                  <w:rStyle w:val="InternetLink"/>
                </w:rPr>
                <w:t>ErbB signaling pathway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04943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70" w:tgtFrame="_blank">
              <w:r>
                <w:rPr>
                  <w:rStyle w:val="InternetLink"/>
                </w:rPr>
                <w:t>Prostate cancer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05241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71" w:tgtFrame="_blank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4"/>
                  <w:u w:val="single"/>
                </w:rPr>
                <w:t>Phosphatidylinositol signaling system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04318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74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72" w:tgtFrame="_blank">
              <w:r>
                <w:rPr>
                  <w:rStyle w:val="InternetLink"/>
                </w:rPr>
                <w:t>Gastric acid secretion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04364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73" w:tgtFrame="_blank">
              <w:r>
                <w:rPr>
                  <w:rStyle w:val="InternetLink"/>
                </w:rPr>
                <w:t>Shigellosis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05241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74" w:tgtFrame="_blank">
              <w:r>
                <w:rPr>
                  <w:rStyle w:val="InternetLink"/>
                </w:rPr>
                <w:t>Hypertrophic cardiomyopathy (HCM)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22704, ENSGALT00000009092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77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75" w:tgtFrame="_blank">
              <w:r>
                <w:rPr>
                  <w:rStyle w:val="InternetLink"/>
                </w:rPr>
                <w:t>T cell receptor signaling pathway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05241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76" w:tgtFrame="_blank">
              <w:r>
                <w:rPr>
                  <w:rStyle w:val="InternetLink"/>
                </w:rPr>
                <w:t>Focal adhesion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18836, ENSGALT00000022704, ENSGALT00000006816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77" w:tgtFrame="_blank">
              <w:r>
                <w:rPr>
                  <w:rStyle w:val="InternetLink"/>
                </w:rPr>
                <w:t>Bacterial invasion of epithelial cells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08250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78" w:tgtFrame="_blank">
              <w:r>
                <w:rPr>
                  <w:rStyle w:val="InternetLink"/>
                </w:rPr>
                <w:t>Amoebiasis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22704, ENSGALT00000006816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79" w:tgtFrame="_blank">
              <w:r>
                <w:rPr>
                  <w:rStyle w:val="InternetLink"/>
                </w:rPr>
                <w:t>Regulation of actin cytoskeleton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18836, ENSGALT00000008413, ENSGALT00000009092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82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r>
              <w:rPr/>
              <w:t xml:space="preserve">Pathogenic Escherichia coli infection </w:t>
            </w:r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06588</w:t>
            </w:r>
            <w:r>
              <w:rPr/>
              <w:t xml:space="preserve"> </w:t>
            </w:r>
            <w:r>
              <w:rPr/>
              <w:t>(no map in kegg database)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83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80" w:tgtFrame="_blank">
              <w:r>
                <w:rPr>
                  <w:rStyle w:val="InternetLink"/>
                </w:rPr>
                <w:t>MAPK signaling pathway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37665, ENSGALT00000005241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81" w:tgtFrame="_blank">
              <w:r>
                <w:rPr>
                  <w:rStyle w:val="InternetLink"/>
                </w:rPr>
                <w:t>Neurotrophin signaling pathway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06588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r>
              <w:rPr/>
              <w:t xml:space="preserve">Insulin signaling pathway </w:t>
            </w:r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04318</w:t>
            </w:r>
            <w:r>
              <w:rPr/>
              <w:t xml:space="preserve"> </w:t>
            </w:r>
            <w:r>
              <w:rPr/>
              <w:t>(no map in kegg database)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86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82" w:tgtFrame="_blank">
              <w:r>
                <w:rPr>
                  <w:rStyle w:val="InternetLink"/>
                </w:rPr>
                <w:t>Purine metabolism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08663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83" w:tgtFrame="_blank">
              <w:r>
                <w:rPr>
                  <w:rStyle w:val="InternetLink"/>
                </w:rPr>
                <w:t>Tight junction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00314, ENSGALT00000009092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84" w:tgtFrame="_blank">
              <w:r>
                <w:rPr>
                  <w:rStyle w:val="InternetLink"/>
                </w:rPr>
                <w:t>Phagosome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gi|109970993|gb|DR764852.1|DR764852, ENSGALT00000008282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89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85" w:tgtFrame="_blank">
              <w:r>
                <w:rPr>
                  <w:rStyle w:val="InternetLink"/>
                </w:rPr>
                <w:t>Olfactory transduction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06816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86" w:tgtFrame="_blank">
              <w:r>
                <w:rPr>
                  <w:rStyle w:val="InternetLink"/>
                </w:rPr>
                <w:t>Hematopoietic cell lineage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22571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87" w:tgtFrame="_blank">
              <w:r>
                <w:rPr>
                  <w:rStyle w:val="InternetLink"/>
                </w:rPr>
                <w:t>Dilated cardiomyopathy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22704, ENSGALT00000009092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88" w:tgtFrame="_blank">
              <w:r>
                <w:rPr>
                  <w:rStyle w:val="InternetLink"/>
                </w:rPr>
                <w:t>Systemic lupus erythematosus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09951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/>
            </w:pPr>
            <w:hyperlink r:id="rId89" w:tgtFrame="_blank">
              <w:r>
                <w:rPr>
                  <w:rStyle w:val="InternetLink"/>
                </w:rPr>
                <w:t>B cell receptor signaling pathway</w:t>
              </w:r>
            </w:hyperlink>
          </w:p>
        </w:tc>
        <w:tc>
          <w:tcPr>
            <w:tcW w:w="5062" w:type="dxa"/>
            <w:tcBorders/>
          </w:tcPr>
          <w:p>
            <w:pPr>
              <w:pStyle w:val="Normal"/>
              <w:rPr/>
            </w:pPr>
            <w:r>
              <w:rPr/>
              <w:t>ENSGALT00000005241</w:t>
            </w:r>
          </w:p>
        </w:tc>
      </w:tr>
      <w:tr>
        <w:trPr/>
        <w:tc>
          <w:tcPr>
            <w:tcW w:w="433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3433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/>
            </w:pPr>
            <w:hyperlink r:id="rId90" w:tgtFrame="_blank">
              <w:r>
                <w:rPr>
                  <w:rStyle w:val="InternetLink"/>
                </w:rPr>
                <w:t>Calcium signaling pathway</w:t>
              </w:r>
            </w:hyperlink>
          </w:p>
        </w:tc>
        <w:tc>
          <w:tcPr>
            <w:tcW w:w="5062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ENSGALT0000000494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E:%5C&#23454;&#39564;&#32467;&#26524;&#20998;&#31867;%5C&#21326;&#22823;&#32467;&#26524;1-2%5C&#40481;&#40493;&#21512;&#24182;%5Cpathway%5CB-1vsW-1_map%5Cmap03010.html" TargetMode="External"/><Relationship Id="rId3" Type="http://schemas.openxmlformats.org/officeDocument/2006/relationships/hyperlink" Target="../../../../E:%5C&#23454;&#39564;&#32467;&#26524;&#20998;&#31867;%5C&#21326;&#22823;&#32467;&#26524;1-2%5C&#40481;&#40493;&#21512;&#24182;%5Cpathway%5CB-1vsW-1_map%5Cmap04621.html" TargetMode="External"/><Relationship Id="rId4" Type="http://schemas.openxmlformats.org/officeDocument/2006/relationships/hyperlink" Target="../../../../E:%5C&#23454;&#39564;&#32467;&#26524;&#20998;&#31867;%5C&#21326;&#22823;&#32467;&#26524;1-2%5C&#40481;&#40493;&#21512;&#24182;%5Cpathway%5CB-1vsW-1_map%5Cmap03022.html" TargetMode="External"/><Relationship Id="rId5" Type="http://schemas.openxmlformats.org/officeDocument/2006/relationships/hyperlink" Target="../../../../E:%5C&#23454;&#39564;&#32467;&#26524;&#20998;&#31867;%5C&#21326;&#22823;&#32467;&#26524;1-2%5C&#40481;&#40493;&#21512;&#24182;%5Cpathway%5CB-1vsW-1_map%5Cmap04144.html" TargetMode="External"/><Relationship Id="rId6" Type="http://schemas.openxmlformats.org/officeDocument/2006/relationships/hyperlink" Target="../../../../E:%5C&#23454;&#39564;&#32467;&#26524;&#20998;&#31867;%5C&#21326;&#22823;&#32467;&#26524;1-2%5C&#40481;&#40493;&#21512;&#24182;%5Cpathway%5CB-1vsW-1_map%5Cmap00350.html" TargetMode="External"/><Relationship Id="rId7" Type="http://schemas.openxmlformats.org/officeDocument/2006/relationships/hyperlink" Target="../../../../E:%5C&#23454;&#39564;&#32467;&#26524;&#20998;&#31867;%5C&#21326;&#22823;&#32467;&#26524;1-2%5C&#40481;&#40493;&#21512;&#24182;%5Cpathway%5CB-1vsW-1_map%5Cmap04260.html" TargetMode="External"/><Relationship Id="rId8" Type="http://schemas.openxmlformats.org/officeDocument/2006/relationships/hyperlink" Target="../../../../E:%5C&#23454;&#39564;&#32467;&#26524;&#20998;&#31867;%5C&#21326;&#22823;&#32467;&#26524;1-2%5C&#40481;&#40493;&#21512;&#24182;%5Cpathway%5CB-1vsW-1_map%5Cmap05016.html" TargetMode="External"/><Relationship Id="rId9" Type="http://schemas.openxmlformats.org/officeDocument/2006/relationships/hyperlink" Target="../../../../E:%5C&#23454;&#39564;&#32467;&#26524;&#20998;&#31867;%5C&#21326;&#22823;&#32467;&#26524;1-2%5C&#40481;&#40493;&#21512;&#24182;%5Cpathway%5CB-1vsW-1_map%5Cmap04916.html" TargetMode="External"/><Relationship Id="rId10" Type="http://schemas.openxmlformats.org/officeDocument/2006/relationships/hyperlink" Target="../../../../E:%5C&#23454;&#39564;&#32467;&#26524;&#20998;&#31867;%5C&#21326;&#22823;&#32467;&#26524;1-2%5C&#40481;&#40493;&#21512;&#24182;%5Cpathway%5CB-1vsW-1_map%5Cmap04150.html" TargetMode="External"/><Relationship Id="rId11" Type="http://schemas.openxmlformats.org/officeDocument/2006/relationships/hyperlink" Target="../../../../E:%5C&#23454;&#39564;&#32467;&#26524;&#20998;&#31867;%5C&#21326;&#22823;&#32467;&#26524;1-2%5C&#40481;&#40493;&#21512;&#24182;%5Cpathway%5CB-1vsW-1_map%5Cmap04142.html" TargetMode="External"/><Relationship Id="rId12" Type="http://schemas.openxmlformats.org/officeDocument/2006/relationships/hyperlink" Target="../../../../E:%5C&#23454;&#39564;&#32467;&#26524;&#20998;&#31867;%5C&#21326;&#22823;&#32467;&#26524;1-2%5C&#40481;&#40493;&#21512;&#24182;%5Cpathway%5CB-1vsW-1_map%5Cmap05221.html" TargetMode="External"/><Relationship Id="rId13" Type="http://schemas.openxmlformats.org/officeDocument/2006/relationships/hyperlink" Target="../../../../E:%5C&#23454;&#39564;&#32467;&#26524;&#20998;&#31867;%5C&#21326;&#22823;&#32467;&#26524;1-2%5C&#40481;&#40493;&#21512;&#24182;%5Cpathway%5CB-1vsW-1_map%5Cmap00630.html" TargetMode="External"/><Relationship Id="rId14" Type="http://schemas.openxmlformats.org/officeDocument/2006/relationships/hyperlink" Target="../../../../E:%5C&#23454;&#39564;&#32467;&#26524;&#20998;&#31867;%5C&#21326;&#22823;&#32467;&#26524;1-2%5C&#40481;&#40493;&#21512;&#24182;%5Cpathway%5CB-1vsW-1_map%5Cmap00910.html" TargetMode="External"/><Relationship Id="rId15" Type="http://schemas.openxmlformats.org/officeDocument/2006/relationships/hyperlink" Target="../../../../E:%5C&#23454;&#39564;&#32467;&#26524;&#20998;&#31867;%5C&#21326;&#22823;&#32467;&#26524;1-2%5C&#40481;&#40493;&#21512;&#24182;%5Cpathway%5CB-1vsW-1_map%5Cmap03060.html" TargetMode="External"/><Relationship Id="rId16" Type="http://schemas.openxmlformats.org/officeDocument/2006/relationships/hyperlink" Target="../../../../E:%5C&#23454;&#39564;&#32467;&#26524;&#20998;&#31867;%5C&#21326;&#22823;&#32467;&#26524;1-2%5C&#40481;&#40493;&#21512;&#24182;%5Cpathway%5CB-1vsW-1_map%5Cmap04964.html" TargetMode="External"/><Relationship Id="rId17" Type="http://schemas.openxmlformats.org/officeDocument/2006/relationships/hyperlink" Target="../../../../E:%5C&#23454;&#39564;&#32467;&#26524;&#20998;&#31867;%5C&#21326;&#22823;&#32467;&#26524;1-2%5C&#40481;&#40493;&#21512;&#24182;%5Cpathway%5CB-1vsW-1_map%5Cmap04970.html" TargetMode="External"/><Relationship Id="rId18" Type="http://schemas.openxmlformats.org/officeDocument/2006/relationships/hyperlink" Target="../../../../E:%5C&#23454;&#39564;&#32467;&#26524;&#20998;&#31867;%5C&#21326;&#22823;&#32467;&#26524;1-2%5C&#40481;&#40493;&#21512;&#24182;%5Cpathway%5CB-1vsW-1_map%5Cmap04920.html" TargetMode="External"/><Relationship Id="rId19" Type="http://schemas.openxmlformats.org/officeDocument/2006/relationships/hyperlink" Target="../../../../E:%5C&#23454;&#39564;&#32467;&#26524;&#20998;&#31867;%5C&#21326;&#22823;&#32467;&#26524;1-2%5C&#40481;&#40493;&#21512;&#24182;%5Cpathway%5CB-1vsW-1_map%5Cmap00030.html" TargetMode="External"/><Relationship Id="rId20" Type="http://schemas.openxmlformats.org/officeDocument/2006/relationships/hyperlink" Target="../../../../E:%5C&#23454;&#39564;&#32467;&#26524;&#20998;&#31867;%5C&#21326;&#22823;&#32467;&#26524;1-2%5C&#40481;&#40493;&#21512;&#24182;%5Cpathway%5CB-1vsW-1_map%5Cmap03040.html" TargetMode="External"/><Relationship Id="rId21" Type="http://schemas.openxmlformats.org/officeDocument/2006/relationships/hyperlink" Target="../../../../E:%5C&#23454;&#39564;&#32467;&#26524;&#20998;&#31867;%5C&#21326;&#22823;&#32467;&#26524;1-2%5C&#40481;&#40493;&#21512;&#24182;%5Cpathway%5CB-1vsW-1_map%5Cmap00020.html" TargetMode="External"/><Relationship Id="rId22" Type="http://schemas.openxmlformats.org/officeDocument/2006/relationships/hyperlink" Target="../../../../E:%5C&#23454;&#39564;&#32467;&#26524;&#20998;&#31867;%5C&#21326;&#22823;&#32467;&#26524;1-2%5C&#40481;&#40493;&#21512;&#24182;%5Cpathway%5CB-1vsW-1_map%5Cmap03030.html" TargetMode="External"/><Relationship Id="rId23" Type="http://schemas.openxmlformats.org/officeDocument/2006/relationships/hyperlink" Target="../../../../E:%5C&#23454;&#39564;&#32467;&#26524;&#20998;&#31867;%5C&#21326;&#22823;&#32467;&#26524;1-2%5C&#40481;&#40493;&#21512;&#24182;%5Cpathway%5CB-1vsW-1_map%5Cmap00250.html" TargetMode="External"/><Relationship Id="rId24" Type="http://schemas.openxmlformats.org/officeDocument/2006/relationships/hyperlink" Target="../../../../E:%5C&#23454;&#39564;&#32467;&#26524;&#20998;&#31867;%5C&#21326;&#22823;&#32467;&#26524;1-2%5C&#40481;&#40493;&#21512;&#24182;%5Cpathway%5CB-1vsW-1_map%5Cmap03020.html" TargetMode="External"/><Relationship Id="rId25" Type="http://schemas.openxmlformats.org/officeDocument/2006/relationships/hyperlink" Target="../../../../E:%5C&#23454;&#39564;&#32467;&#26524;&#20998;&#31867;%5C&#21326;&#22823;&#32467;&#26524;1-2%5C&#40481;&#40493;&#21512;&#24182;%5Cpathway%5CB-1vsW-1_map%5Cmap00190.html" TargetMode="External"/><Relationship Id="rId26" Type="http://schemas.openxmlformats.org/officeDocument/2006/relationships/hyperlink" Target="../../../../E:%5C&#23454;&#39564;&#32467;&#26524;&#20998;&#31867;%5C&#21326;&#22823;&#32467;&#26524;1-2%5C&#40481;&#40493;&#21512;&#24182;%5Cpathway%5CB-1vsW-1_map%5Cmap04612.html" TargetMode="External"/><Relationship Id="rId27" Type="http://schemas.openxmlformats.org/officeDocument/2006/relationships/hyperlink" Target="../../../../E:%5C&#23454;&#39564;&#32467;&#26524;&#20998;&#31867;%5C&#21326;&#22823;&#32467;&#26524;1-2%5C&#40481;&#40493;&#21512;&#24182;%5Cpathway%5CB-1vsW-1_map%5Cmap05222.html" TargetMode="External"/><Relationship Id="rId28" Type="http://schemas.openxmlformats.org/officeDocument/2006/relationships/hyperlink" Target="../../../../E:%5C&#23454;&#39564;&#32467;&#26524;&#20998;&#31867;%5C&#21326;&#22823;&#32467;&#26524;1-2%5C&#40481;&#40493;&#21512;&#24182;%5Cpathway%5CB-1vsW-1_map%5Cmap04623.html" TargetMode="External"/><Relationship Id="rId29" Type="http://schemas.openxmlformats.org/officeDocument/2006/relationships/hyperlink" Target="../../../../E:%5C&#23454;&#39564;&#32467;&#26524;&#20998;&#31867;%5C&#21326;&#22823;&#32467;&#26524;1-2%5C&#40481;&#40493;&#21512;&#24182;%5Cpathway%5CB-1vsW-1_map%5Cmap00380.html" TargetMode="External"/><Relationship Id="rId30" Type="http://schemas.openxmlformats.org/officeDocument/2006/relationships/hyperlink" Target="../../../../E:%5C&#23454;&#39564;&#32467;&#26524;&#20998;&#31867;%5C&#21326;&#22823;&#32467;&#26524;1-2%5C&#40481;&#40493;&#21512;&#24182;%5Cpathway%5CB-1vsW-1_map%5Cmap05412.html" TargetMode="External"/><Relationship Id="rId31" Type="http://schemas.openxmlformats.org/officeDocument/2006/relationships/hyperlink" Target="../../../../E:%5C&#23454;&#39564;&#32467;&#26524;&#20998;&#31867;%5C&#21326;&#22823;&#32467;&#26524;1-2%5C&#40481;&#40493;&#21512;&#24182;%5Cpathway%5CB-1vsW-1_map%5Cmap00051.html" TargetMode="External"/><Relationship Id="rId32" Type="http://schemas.openxmlformats.org/officeDocument/2006/relationships/hyperlink" Target="../../../../E:%5C&#23454;&#39564;&#32467;&#26524;&#20998;&#31867;%5C&#21326;&#22823;&#32467;&#26524;1-2%5C&#40481;&#40493;&#21512;&#24182;%5Cpathway%5CB-1vsW-1_map%5Cmap05012.html" TargetMode="External"/><Relationship Id="rId33" Type="http://schemas.openxmlformats.org/officeDocument/2006/relationships/hyperlink" Target="../../../../E:%5C&#23454;&#39564;&#32467;&#26524;&#20998;&#31867;%5C&#21326;&#22823;&#32467;&#26524;1-2%5C&#40481;&#40493;&#21512;&#24182;%5Cpathway%5CB-1vsW-1_map%5Cmap04114.html" TargetMode="External"/><Relationship Id="rId34" Type="http://schemas.openxmlformats.org/officeDocument/2006/relationships/hyperlink" Target="../../../../E:%5C&#23454;&#39564;&#32467;&#26524;&#20998;&#31867;%5C&#21326;&#22823;&#32467;&#26524;1-2%5C&#40481;&#40493;&#21512;&#24182;%5Cpathway%5CB-1vsW-1_map%5Cmap04360.html" TargetMode="External"/><Relationship Id="rId35" Type="http://schemas.openxmlformats.org/officeDocument/2006/relationships/hyperlink" Target="../../../../E:%5C&#23454;&#39564;&#32467;&#26524;&#20998;&#31867;%5C&#21326;&#22823;&#32467;&#26524;1-2%5C&#40481;&#40493;&#21512;&#24182;%5Cpathway%5CB-1vsW-1_map%5Cmap04110.html" TargetMode="External"/><Relationship Id="rId36" Type="http://schemas.openxmlformats.org/officeDocument/2006/relationships/hyperlink" Target="../../../../E:%5C&#23454;&#39564;&#32467;&#26524;&#20998;&#31867;%5C&#21326;&#22823;&#32467;&#26524;1-2%5C&#40481;&#40493;&#21512;&#24182;%5Cpathway%5CB-1vsW-1_map%5Cmap05142.html" TargetMode="External"/><Relationship Id="rId37" Type="http://schemas.openxmlformats.org/officeDocument/2006/relationships/hyperlink" Target="../../../../E:%5C&#23454;&#39564;&#32467;&#26524;&#20998;&#31867;%5C&#21326;&#22823;&#32467;&#26524;1-2%5C&#40481;&#40493;&#21512;&#24182;%5Cpathway%5CB-1vsW-1_map%5Cmap00565.html" TargetMode="External"/><Relationship Id="rId38" Type="http://schemas.openxmlformats.org/officeDocument/2006/relationships/hyperlink" Target="../../../../E:%5C&#23454;&#39564;&#32467;&#26524;&#20998;&#31867;%5C&#21326;&#22823;&#32467;&#26524;1-2%5C&#40481;&#40493;&#21512;&#24182;%5Cpathway%5CB-1vsW-1_map%5Cmap04320.html" TargetMode="External"/><Relationship Id="rId39" Type="http://schemas.openxmlformats.org/officeDocument/2006/relationships/hyperlink" Target="../../../../E:%5C&#23454;&#39564;&#32467;&#26524;&#20998;&#31867;%5C&#21326;&#22823;&#32467;&#26524;1-2%5C&#40481;&#40493;&#21512;&#24182;%5Cpathway%5CB-1vsW-1_map%5Cmap00330.html" TargetMode="External"/><Relationship Id="rId40" Type="http://schemas.openxmlformats.org/officeDocument/2006/relationships/hyperlink" Target="../../../../E:%5C&#23454;&#39564;&#32467;&#26524;&#20998;&#31867;%5C&#21326;&#22823;&#32467;&#26524;1-2%5C&#40481;&#40493;&#21512;&#24182;%5Cpathway%5CB-1vsW-1_map%5Cmap04141.html" TargetMode="External"/><Relationship Id="rId41" Type="http://schemas.openxmlformats.org/officeDocument/2006/relationships/hyperlink" Target="../../../../E:%5C&#23454;&#39564;&#32467;&#26524;&#20998;&#31867;%5C&#21326;&#22823;&#32467;&#26524;1-2%5C&#40481;&#40493;&#21512;&#24182;%5Cpathway%5CB-1vsW-1_map%5Cmap00620.html" TargetMode="External"/><Relationship Id="rId42" Type="http://schemas.openxmlformats.org/officeDocument/2006/relationships/hyperlink" Target="../../../../E:%5C&#23454;&#39564;&#32467;&#26524;&#20998;&#31867;%5C&#21326;&#22823;&#32467;&#26524;1-2%5C&#40481;&#40493;&#21512;&#24182;%5Cpathway%5CB-1vsW-1_map%5Cmap04940.html" TargetMode="External"/><Relationship Id="rId43" Type="http://schemas.openxmlformats.org/officeDocument/2006/relationships/hyperlink" Target="../../../../E:%5C&#23454;&#39564;&#32467;&#26524;&#20998;&#31867;%5C&#21326;&#22823;&#32467;&#26524;1-2%5C&#40481;&#40493;&#21512;&#24182;%5Cpathway%5CB-1vsW-1_map%5Cmap04622.html" TargetMode="External"/><Relationship Id="rId44" Type="http://schemas.openxmlformats.org/officeDocument/2006/relationships/hyperlink" Target="../../../../E:%5C&#23454;&#39564;&#32467;&#26524;&#20998;&#31867;%5C&#21326;&#22823;&#32467;&#26524;1-2%5C&#40481;&#40493;&#21512;&#24182;%5Cpathway%5CB-1vsW-1_map%5Cmap04120.html" TargetMode="External"/><Relationship Id="rId45" Type="http://schemas.openxmlformats.org/officeDocument/2006/relationships/hyperlink" Target="../../../../E:%5C&#23454;&#39564;&#32467;&#26524;&#20998;&#31867;%5C&#21326;&#22823;&#32467;&#26524;1-2%5C&#40481;&#40493;&#21512;&#24182;%5Cpathway%5CB-1vsW-1_map%5Cmap04270.html" TargetMode="External"/><Relationship Id="rId46" Type="http://schemas.openxmlformats.org/officeDocument/2006/relationships/hyperlink" Target="../../../../E:%5C&#23454;&#39564;&#32467;&#26524;&#20998;&#31867;%5C&#21326;&#22823;&#32467;&#26524;1-2%5C&#40481;&#40493;&#21512;&#24182;%5Cpathway%5CB-1vsW-1_map%5Cmap00562.html" TargetMode="External"/><Relationship Id="rId47" Type="http://schemas.openxmlformats.org/officeDocument/2006/relationships/hyperlink" Target="../../../../E:%5C&#23454;&#39564;&#32467;&#26524;&#20998;&#31867;%5C&#21326;&#22823;&#32467;&#26524;1-2%5C&#40481;&#40493;&#21512;&#24182;%5Cpathway%5CB-1vsW-1_map%5Cmap00010.html" TargetMode="External"/><Relationship Id="rId48" Type="http://schemas.openxmlformats.org/officeDocument/2006/relationships/hyperlink" Target="../../../../E:%5C&#23454;&#39564;&#32467;&#26524;&#20998;&#31867;%5C&#21326;&#22823;&#32467;&#26524;1-2%5C&#40481;&#40493;&#21512;&#24182;%5Cpathway%5CB-1vsW-1_map%5Cmap00564.html" TargetMode="External"/><Relationship Id="rId49" Type="http://schemas.openxmlformats.org/officeDocument/2006/relationships/hyperlink" Target="../../../../E:%5C&#23454;&#39564;&#32467;&#26524;&#20998;&#31867;%5C&#21326;&#22823;&#32467;&#26524;1-2%5C&#40481;&#40493;&#21512;&#24182;%5Cpathway%5CB-1vsW-1_map%5Cmap05010.html" TargetMode="External"/><Relationship Id="rId50" Type="http://schemas.openxmlformats.org/officeDocument/2006/relationships/hyperlink" Target="../../../../E:%5C&#23454;&#39564;&#32467;&#26524;&#20998;&#31867;%5C&#21326;&#22823;&#32467;&#26524;1-2%5C&#40481;&#40493;&#21512;&#24182;%5Cpathway%5CB-1vsW-1_map%5Cmap03018.html" TargetMode="External"/><Relationship Id="rId51" Type="http://schemas.openxmlformats.org/officeDocument/2006/relationships/hyperlink" Target="../../../../E:%5C&#23454;&#39564;&#32467;&#26524;&#20998;&#31867;%5C&#21326;&#22823;&#32467;&#26524;1-2%5C&#40481;&#40493;&#21512;&#24182;%5Cpathway%5CB-1vsW-1_map%5Cmap00740.html" TargetMode="External"/><Relationship Id="rId52" Type="http://schemas.openxmlformats.org/officeDocument/2006/relationships/hyperlink" Target="../../../../E:%5C&#23454;&#39564;&#32467;&#26524;&#20998;&#31867;%5C&#21326;&#22823;&#32467;&#26524;1-2%5C&#40481;&#40493;&#21512;&#24182;%5Cpathway%5CB-1vsW-1_map%5Cmap05120.html" TargetMode="External"/><Relationship Id="rId53" Type="http://schemas.openxmlformats.org/officeDocument/2006/relationships/hyperlink" Target="../../../../E:%5C&#23454;&#39564;&#32467;&#26524;&#20998;&#31867;%5C&#21326;&#22823;&#32467;&#26524;1-2%5C&#40481;&#40493;&#21512;&#24182;%5Cpathway%5CB-1vsW-1_map%5Cmap04512.html" TargetMode="External"/><Relationship Id="rId54" Type="http://schemas.openxmlformats.org/officeDocument/2006/relationships/hyperlink" Target="../../../../E:%5C&#23454;&#39564;&#32467;&#26524;&#20998;&#31867;%5C&#21326;&#22823;&#32467;&#26524;1-2%5C&#40481;&#40493;&#21512;&#24182;%5Cpathway%5CB-1vsW-1_map%5Cmap05211.html" TargetMode="External"/><Relationship Id="rId55" Type="http://schemas.openxmlformats.org/officeDocument/2006/relationships/hyperlink" Target="../../../../E:%5C&#23454;&#39564;&#32467;&#26524;&#20998;&#31867;%5C&#21326;&#22823;&#32467;&#26524;1-2%5C&#40481;&#40493;&#21512;&#24182;%5Cpathway%5CB-1vsW-1_map%5Cmap05212.html" TargetMode="External"/><Relationship Id="rId56" Type="http://schemas.openxmlformats.org/officeDocument/2006/relationships/hyperlink" Target="../../../../E:%5C&#23454;&#39564;&#32467;&#26524;&#20998;&#31867;%5C&#21326;&#22823;&#32467;&#26524;1-2%5C&#40481;&#40493;&#21512;&#24182;%5Cpathway%5CB-1vsW-1_map%5Cmap04914.html" TargetMode="External"/><Relationship Id="rId57" Type="http://schemas.openxmlformats.org/officeDocument/2006/relationships/hyperlink" Target="../../../../E:%5C&#23454;&#39564;&#32467;&#26524;&#20998;&#31867;%5C&#21326;&#22823;&#32467;&#26524;1-2%5C&#40481;&#40493;&#21512;&#24182;%5Cpathway%5CB-1vsW-1_map%5Cmap04730.html" TargetMode="External"/><Relationship Id="rId58" Type="http://schemas.openxmlformats.org/officeDocument/2006/relationships/hyperlink" Target="../../../../E:%5C&#23454;&#39564;&#32467;&#26524;&#20998;&#31867;%5C&#21326;&#22823;&#32467;&#26524;1-2%5C&#40481;&#40493;&#21512;&#24182;%5Cpathway%5CB-1vsW-1_map%5Cmap04060.html" TargetMode="External"/><Relationship Id="rId59" Type="http://schemas.openxmlformats.org/officeDocument/2006/relationships/hyperlink" Target="../../../../E:%5C&#23454;&#39564;&#32467;&#26524;&#20998;&#31867;%5C&#21326;&#22823;&#32467;&#26524;1-2%5C&#40481;&#40493;&#21512;&#24182;%5Cpathway%5CB-1vsW-1_map%5Cmap00240.html" TargetMode="External"/><Relationship Id="rId60" Type="http://schemas.openxmlformats.org/officeDocument/2006/relationships/hyperlink" Target="../../../../E:%5C&#23454;&#39564;&#32467;&#26524;&#20998;&#31867;%5C&#21326;&#22823;&#32467;&#26524;1-2%5C&#40481;&#40493;&#21512;&#24182;%5Cpathway%5CB-1vsW-1_map%5Cmap04115.html" TargetMode="External"/><Relationship Id="rId61" Type="http://schemas.openxmlformats.org/officeDocument/2006/relationships/hyperlink" Target="../../../../E:%5C&#23454;&#39564;&#32467;&#26524;&#20998;&#31867;%5C&#21326;&#22823;&#32467;&#26524;1-2%5C&#40481;&#40493;&#21512;&#24182;%5Cpathway%5CB-1vsW-1_map%5Cmap05220.html" TargetMode="External"/><Relationship Id="rId62" Type="http://schemas.openxmlformats.org/officeDocument/2006/relationships/hyperlink" Target="../../../../E:%5C&#23454;&#39564;&#32467;&#26524;&#20998;&#31867;%5C&#21326;&#22823;&#32467;&#26524;1-2%5C&#40481;&#40493;&#21512;&#24182;%5Cpathway%5CB-1vsW-1_map%5Cmap04062.html" TargetMode="External"/><Relationship Id="rId63" Type="http://schemas.openxmlformats.org/officeDocument/2006/relationships/hyperlink" Target="../../../../E:%5C&#23454;&#39564;&#32467;&#26524;&#20998;&#31867;%5C&#21326;&#22823;&#32467;&#26524;1-2%5C&#40481;&#40493;&#21512;&#24182;%5Cpathway%5CB-1vsW-1_map%5Cmap04210.html" TargetMode="External"/><Relationship Id="rId64" Type="http://schemas.openxmlformats.org/officeDocument/2006/relationships/hyperlink" Target="../../../../E:%5C&#23454;&#39564;&#32467;&#26524;&#20998;&#31867;%5C&#21326;&#22823;&#32467;&#26524;1-2%5C&#40481;&#40493;&#21512;&#24182;%5Cpathway%5CB-1vsW-1_map%5Cmap05416.html" TargetMode="External"/><Relationship Id="rId65" Type="http://schemas.openxmlformats.org/officeDocument/2006/relationships/hyperlink" Target="../../../../E:%5C&#23454;&#39564;&#32467;&#26524;&#20998;&#31867;%5C&#21326;&#22823;&#32467;&#26524;1-2%5C&#40481;&#40493;&#21512;&#24182;%5Cpathway%5CB-1vsW-1_map%5Cmap04620.html" TargetMode="External"/><Relationship Id="rId66" Type="http://schemas.openxmlformats.org/officeDocument/2006/relationships/hyperlink" Target="../../../../E:%5C&#23454;&#39564;&#32467;&#26524;&#20998;&#31867;%5C&#21326;&#22823;&#32467;&#26524;1-2%5C&#40481;&#40493;&#21512;&#24182;%5Cpathway%5CB-1vsW-1_map%5Cmap04720.html" TargetMode="External"/><Relationship Id="rId67" Type="http://schemas.openxmlformats.org/officeDocument/2006/relationships/hyperlink" Target="../../../../E:%5C&#23454;&#39564;&#32467;&#26524;&#20998;&#31867;%5C&#21326;&#22823;&#32467;&#26524;1-2%5C&#40481;&#40493;&#21512;&#24182;%5Cpathway%5CB-1vsW-1_map%5Cmap04540.html" TargetMode="External"/><Relationship Id="rId68" Type="http://schemas.openxmlformats.org/officeDocument/2006/relationships/hyperlink" Target="../../../../E:%5C&#23454;&#39564;&#32467;&#26524;&#20998;&#31867;%5C&#21326;&#22823;&#32467;&#26524;1-2%5C&#40481;&#40493;&#21512;&#24182;%5Cpathway%5CB-1vsW-1_map%5Cmap05200.html" TargetMode="External"/><Relationship Id="rId69" Type="http://schemas.openxmlformats.org/officeDocument/2006/relationships/hyperlink" Target="../../../../E:%5C&#23454;&#39564;&#32467;&#26524;&#20998;&#31867;%5C&#21326;&#22823;&#32467;&#26524;1-2%5C&#40481;&#40493;&#21512;&#24182;%5Cpathway%5CB-1vsW-1_map%5Cmap04012.html" TargetMode="External"/><Relationship Id="rId70" Type="http://schemas.openxmlformats.org/officeDocument/2006/relationships/hyperlink" Target="../../../../E:%5C&#23454;&#39564;&#32467;&#26524;&#20998;&#31867;%5C&#21326;&#22823;&#32467;&#26524;1-2%5C&#40481;&#40493;&#21512;&#24182;%5Cpathway%5CB-1vsW-1_map%5Cmap05215.html" TargetMode="External"/><Relationship Id="rId71" Type="http://schemas.openxmlformats.org/officeDocument/2006/relationships/hyperlink" Target="../../../../E:%5C&#23454;&#39564;&#32467;&#26524;&#20998;&#31867;%5C&#21326;&#22823;&#32467;&#26524;1-2%5C&#40481;&#40493;&#21512;&#24182;%5Cpathway%5CB-1vsW-1_map%5Cmap04070.html" TargetMode="External"/><Relationship Id="rId72" Type="http://schemas.openxmlformats.org/officeDocument/2006/relationships/hyperlink" Target="../../../../E:%5C&#23454;&#39564;&#32467;&#26524;&#20998;&#31867;%5C&#21326;&#22823;&#32467;&#26524;1-2%5C&#40481;&#40493;&#21512;&#24182;%5Cpathway%5CB-1vsW-1_map%5Cmap04971.html" TargetMode="External"/><Relationship Id="rId73" Type="http://schemas.openxmlformats.org/officeDocument/2006/relationships/hyperlink" Target="../../../../E:%5C&#23454;&#39564;&#32467;&#26524;&#20998;&#31867;%5C&#21326;&#22823;&#32467;&#26524;1-2%5C&#40481;&#40493;&#21512;&#24182;%5Cpathway%5CB-1vsW-1_map%5Cmap05131.html" TargetMode="External"/><Relationship Id="rId74" Type="http://schemas.openxmlformats.org/officeDocument/2006/relationships/hyperlink" Target="../../../../E:%5C&#23454;&#39564;&#32467;&#26524;&#20998;&#31867;%5C&#21326;&#22823;&#32467;&#26524;1-2%5C&#40481;&#40493;&#21512;&#24182;%5Cpathway%5CB-1vsW-1_map%5Cmap05410.html" TargetMode="External"/><Relationship Id="rId75" Type="http://schemas.openxmlformats.org/officeDocument/2006/relationships/hyperlink" Target="../../../../E:%5C&#23454;&#39564;&#32467;&#26524;&#20998;&#31867;%5C&#21326;&#22823;&#32467;&#26524;1-2%5C&#40481;&#40493;&#21512;&#24182;%5Cpathway%5CB-1vsW-1_map%5Cmap04660.html" TargetMode="External"/><Relationship Id="rId76" Type="http://schemas.openxmlformats.org/officeDocument/2006/relationships/hyperlink" Target="../../../../E:%5C&#23454;&#39564;&#32467;&#26524;&#20998;&#31867;%5C&#21326;&#22823;&#32467;&#26524;1-2%5C&#40481;&#40493;&#21512;&#24182;%5Cpathway%5CB-1vsW-1_map%5Cmap04510.html" TargetMode="External"/><Relationship Id="rId77" Type="http://schemas.openxmlformats.org/officeDocument/2006/relationships/hyperlink" Target="../../../../E:%5C&#23454;&#39564;&#32467;&#26524;&#20998;&#31867;%5C&#21326;&#22823;&#32467;&#26524;1-2%5C&#40481;&#40493;&#21512;&#24182;%5Cpathway%5CB-1vsW-1_map%5Cmap05100.html" TargetMode="External"/><Relationship Id="rId78" Type="http://schemas.openxmlformats.org/officeDocument/2006/relationships/hyperlink" Target="../../../../E:%5C&#23454;&#39564;&#32467;&#26524;&#20998;&#31867;%5C&#21326;&#22823;&#32467;&#26524;1-2%5C&#40481;&#40493;&#21512;&#24182;%5Cpathway%5CB-1vsW-1_map%5Cmap05146.html" TargetMode="External"/><Relationship Id="rId79" Type="http://schemas.openxmlformats.org/officeDocument/2006/relationships/hyperlink" Target="../../../../E:%5C&#23454;&#39564;&#32467;&#26524;&#20998;&#31867;%5C&#21326;&#22823;&#32467;&#26524;1-2%5C&#40481;&#40493;&#21512;&#24182;%5Cpathway%5CB-1vsW-1_map%5Cmap04810.html" TargetMode="External"/><Relationship Id="rId80" Type="http://schemas.openxmlformats.org/officeDocument/2006/relationships/hyperlink" Target="../../../../E:%5C&#23454;&#39564;&#32467;&#26524;&#20998;&#31867;%5C&#21326;&#22823;&#32467;&#26524;1-2%5C&#40481;&#40493;&#21512;&#24182;%5Cpathway%5CB-1vsW-1_map%5Cmap04010.html" TargetMode="External"/><Relationship Id="rId81" Type="http://schemas.openxmlformats.org/officeDocument/2006/relationships/hyperlink" Target="../../../../E:%5C&#23454;&#39564;&#32467;&#26524;&#20998;&#31867;%5C&#21326;&#22823;&#32467;&#26524;1-2%5C&#40481;&#40493;&#21512;&#24182;%5Cpathway%5CB-1vsW-1_map%5Cmap04722.html" TargetMode="External"/><Relationship Id="rId82" Type="http://schemas.openxmlformats.org/officeDocument/2006/relationships/hyperlink" Target="../../../../E:%5C&#23454;&#39564;&#32467;&#26524;&#20998;&#31867;%5C&#21326;&#22823;&#32467;&#26524;1-2%5C&#40481;&#40493;&#21512;&#24182;%5Cpathway%5CB-1vsW-1_map%5Cmap00230.html" TargetMode="External"/><Relationship Id="rId83" Type="http://schemas.openxmlformats.org/officeDocument/2006/relationships/hyperlink" Target="../../../../E:%5C&#23454;&#39564;&#32467;&#26524;&#20998;&#31867;%5C&#21326;&#22823;&#32467;&#26524;1-2%5C&#40481;&#40493;&#21512;&#24182;%5Cpathway%5CB-1vsW-1_map%5Cmap04530.html" TargetMode="External"/><Relationship Id="rId84" Type="http://schemas.openxmlformats.org/officeDocument/2006/relationships/hyperlink" Target="../../../../E:%5C&#23454;&#39564;&#32467;&#26524;&#20998;&#31867;%5C&#21326;&#22823;&#32467;&#26524;1-2%5C&#40481;&#40493;&#21512;&#24182;%5Cpathway%5CB-1vsW-1_map%5Cmap04145.html" TargetMode="External"/><Relationship Id="rId85" Type="http://schemas.openxmlformats.org/officeDocument/2006/relationships/hyperlink" Target="../../../../E:%5C&#23454;&#39564;&#32467;&#26524;&#20998;&#31867;%5C&#21326;&#22823;&#32467;&#26524;1-2%5C&#40481;&#40493;&#21512;&#24182;%5Cpathway%5CB-1vsW-1_map%5Cmap04740.html" TargetMode="External"/><Relationship Id="rId86" Type="http://schemas.openxmlformats.org/officeDocument/2006/relationships/hyperlink" Target="../../../../E:%5C&#23454;&#39564;&#32467;&#26524;&#20998;&#31867;%5C&#21326;&#22823;&#32467;&#26524;1-2%5C&#40481;&#40493;&#21512;&#24182;%5Cpathway%5CB-1vsW-1_map%5Cmap04640.html" TargetMode="External"/><Relationship Id="rId87" Type="http://schemas.openxmlformats.org/officeDocument/2006/relationships/hyperlink" Target="../../../../E:%5C&#23454;&#39564;&#32467;&#26524;&#20998;&#31867;%5C&#21326;&#22823;&#32467;&#26524;1-2%5C&#40481;&#40493;&#21512;&#24182;%5Cpathway%5CB-1vsW-1_map%5Cmap05414.html" TargetMode="External"/><Relationship Id="rId88" Type="http://schemas.openxmlformats.org/officeDocument/2006/relationships/hyperlink" Target="../../../../E:%5C&#23454;&#39564;&#32467;&#26524;&#20998;&#31867;%5C&#21326;&#22823;&#32467;&#26524;1-2%5C&#40481;&#40493;&#21512;&#24182;%5Cpathway%5CB-1vsW-1_map%5Cmap05322.html" TargetMode="External"/><Relationship Id="rId89" Type="http://schemas.openxmlformats.org/officeDocument/2006/relationships/hyperlink" Target="../../../../E:%5C&#23454;&#39564;&#32467;&#26524;&#20998;&#31867;%5C&#21326;&#22823;&#32467;&#26524;1-2%5C&#40481;&#40493;&#21512;&#24182;%5Cpathway%5CB-1vsW-1_map%5Cmap04662.html" TargetMode="External"/><Relationship Id="rId90" Type="http://schemas.openxmlformats.org/officeDocument/2006/relationships/hyperlink" Target="../../../../E:%5C&#23454;&#39564;&#32467;&#26524;&#20998;&#31867;%5C&#21326;&#22823;&#32467;&#26524;1-2%5C&#40481;&#40493;&#21512;&#24182;%5Cpathway%5CB-1vsW-1_map%5Cmap04020.html" TargetMode="External"/><Relationship Id="rId91" Type="http://schemas.openxmlformats.org/officeDocument/2006/relationships/fontTable" Target="fontTable.xml"/><Relationship Id="rId9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1T17:39:00Z</dcterms:created>
  <dc:creator>微软用户</dc:creator>
  <dc:description/>
  <cp:keywords/>
  <dc:language>en-US</dc:language>
  <cp:lastModifiedBy>lenovo</cp:lastModifiedBy>
  <dcterms:modified xsi:type="dcterms:W3CDTF">2012-04-18T02:22:00Z</dcterms:modified>
  <cp:revision>5</cp:revision>
  <dc:subject/>
  <dc:title>Pathway</dc:title>
</cp:coreProperties>
</file>